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52CC2" w14:textId="77777777" w:rsidR="009B6E89" w:rsidRPr="009B6E89" w:rsidRDefault="009B6E89" w:rsidP="009B6E89">
      <w:pPr>
        <w:rPr>
          <w:rFonts w:ascii="Arial" w:hAnsi="Arial" w:cs="Arial"/>
        </w:rPr>
      </w:pPr>
      <w:r w:rsidRPr="009B6E89">
        <w:rPr>
          <w:rFonts w:ascii="Arial" w:hAnsi="Arial" w:cs="Arial"/>
        </w:rPr>
        <w:drawing>
          <wp:inline distT="0" distB="0" distL="0" distR="0" wp14:anchorId="4301EF55" wp14:editId="3C476EE4">
            <wp:extent cx="5664200" cy="5130800"/>
            <wp:effectExtent l="0" t="0" r="0" b="0"/>
            <wp:docPr id="10" name="Picture 10" descr="A pixelated square with yellow and green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xelated square with yellow and green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2DDC1" w14:textId="277E15E2" w:rsidR="009B6E89" w:rsidRPr="009B6E89" w:rsidRDefault="009B6E89" w:rsidP="009B6E89">
      <w:pPr>
        <w:rPr>
          <w:rFonts w:ascii="Arial" w:hAnsi="Arial" w:cs="Arial"/>
        </w:rPr>
      </w:pPr>
      <w:r w:rsidRPr="009B6E89">
        <w:rPr>
          <w:rFonts w:ascii="Arial" w:hAnsi="Arial" w:cs="Arial"/>
        </w:rPr>
        <w:t xml:space="preserve">Heatmap of </w:t>
      </w:r>
      <w:proofErr w:type="gramStart"/>
      <w:r w:rsidRPr="009B6E89">
        <w:rPr>
          <w:rFonts w:ascii="Arial" w:hAnsi="Arial" w:cs="Arial"/>
        </w:rPr>
        <w:t>sample by sample</w:t>
      </w:r>
      <w:proofErr w:type="gramEnd"/>
      <w:r w:rsidRPr="009B6E89">
        <w:rPr>
          <w:rFonts w:ascii="Arial" w:hAnsi="Arial" w:cs="Arial"/>
        </w:rPr>
        <w:t xml:space="preserve"> correlations in gene expression, and the inferred relationships among treatments from these expression correlation values. </w:t>
      </w:r>
    </w:p>
    <w:p w14:paraId="51B08134" w14:textId="77777777" w:rsidR="005236F3" w:rsidRPr="009B6E89" w:rsidRDefault="005236F3" w:rsidP="009B6E89">
      <w:pPr>
        <w:rPr>
          <w:rFonts w:ascii="Arial" w:hAnsi="Arial" w:cs="Arial"/>
        </w:rPr>
      </w:pPr>
    </w:p>
    <w:sectPr w:rsidR="005236F3" w:rsidRPr="009B6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89"/>
    <w:rsid w:val="005236F3"/>
    <w:rsid w:val="008A2F6B"/>
    <w:rsid w:val="009B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3343B"/>
  <w15:chartTrackingRefBased/>
  <w15:docId w15:val="{8E10A39C-777C-B945-B66D-679949BC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E8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E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E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E8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E8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E8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E8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E8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E8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E8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6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E8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6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E8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6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E8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6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E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B6E8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9271A68D31D4586DFA93CCCC05A71" ma:contentTypeVersion="18" ma:contentTypeDescription="Create a new document." ma:contentTypeScope="" ma:versionID="81096a02f56a137efecca65350f48053">
  <xsd:schema xmlns:xsd="http://www.w3.org/2001/XMLSchema" xmlns:xs="http://www.w3.org/2001/XMLSchema" xmlns:p="http://schemas.microsoft.com/office/2006/metadata/properties" xmlns:ns2="c46259df-156d-4218-950b-be267ad61d71" xmlns:ns3="9338210f-3616-433f-80b6-c53fe1d21210" targetNamespace="http://schemas.microsoft.com/office/2006/metadata/properties" ma:root="true" ma:fieldsID="e421670b8f6b8bf85fb8a2a716fb5780" ns2:_="" ns3:_="">
    <xsd:import namespace="c46259df-156d-4218-950b-be267ad61d71"/>
    <xsd:import namespace="9338210f-3616-433f-80b6-c53fe1d212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6259df-156d-4218-950b-be267ad61d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38210f-3616-433f-80b6-c53fe1d2121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facbd38-7321-4843-a444-89c85fc27221}" ma:internalName="TaxCatchAll" ma:showField="CatchAllData" ma:web="9338210f-3616-433f-80b6-c53fe1d212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338210f-3616-433f-80b6-c53fe1d21210" xsi:nil="true"/>
    <lcf76f155ced4ddcb4097134ff3c332f xmlns="c46259df-156d-4218-950b-be267ad61d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9E00AD-7241-4478-B28C-6CAAAB485BFD}"/>
</file>

<file path=customXml/itemProps2.xml><?xml version="1.0" encoding="utf-8"?>
<ds:datastoreItem xmlns:ds="http://schemas.openxmlformats.org/officeDocument/2006/customXml" ds:itemID="{26FBE28F-A923-4ACE-996F-89251F5B7FB0}"/>
</file>

<file path=customXml/itemProps3.xml><?xml version="1.0" encoding="utf-8"?>
<ds:datastoreItem xmlns:ds="http://schemas.openxmlformats.org/officeDocument/2006/customXml" ds:itemID="{8A750F34-372D-41C8-BD0C-A496F7CFE2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illa Lacayo, Mauricio</dc:creator>
  <cp:keywords/>
  <dc:description/>
  <cp:lastModifiedBy>Losilla Lacayo, Mauricio</cp:lastModifiedBy>
  <cp:revision>1</cp:revision>
  <dcterms:created xsi:type="dcterms:W3CDTF">2024-05-09T20:16:00Z</dcterms:created>
  <dcterms:modified xsi:type="dcterms:W3CDTF">2024-05-09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9271A68D31D4586DFA93CCCC05A71</vt:lpwstr>
  </property>
  <property fmtid="{D5CDD505-2E9C-101B-9397-08002B2CF9AE}" pid="3" name="MediaServiceImageTags">
    <vt:lpwstr/>
  </property>
</Properties>
</file>